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1A6335" w14:textId="0A86F412" w:rsidR="005C2FFE" w:rsidRPr="00E5698D" w:rsidRDefault="00D35CAC">
      <w:pPr>
        <w:rPr>
          <w:rFonts w:ascii="Arial" w:hAnsi="Arial" w:cs="Arial"/>
          <w:b/>
          <w:bCs/>
          <w:sz w:val="24"/>
          <w:szCs w:val="24"/>
          <w:u w:val="single"/>
          <w:lang w:val="en-US"/>
        </w:rPr>
      </w:pPr>
      <w:r w:rsidRPr="00E5698D">
        <w:rPr>
          <w:rFonts w:ascii="Arial" w:hAnsi="Arial" w:cs="Arial"/>
          <w:b/>
          <w:bCs/>
          <w:sz w:val="24"/>
          <w:szCs w:val="24"/>
          <w:u w:val="single"/>
          <w:lang w:val="en-US"/>
        </w:rPr>
        <w:t>SUPPLEMENTARY</w:t>
      </w:r>
      <w:r w:rsidR="00E5698D" w:rsidRPr="00E5698D">
        <w:rPr>
          <w:rFonts w:ascii="Arial" w:hAnsi="Arial" w:cs="Arial"/>
          <w:b/>
          <w:bCs/>
          <w:sz w:val="24"/>
          <w:szCs w:val="24"/>
          <w:u w:val="single"/>
          <w:lang w:val="en-US"/>
        </w:rPr>
        <w:t xml:space="preserve"> TABLES</w:t>
      </w:r>
    </w:p>
    <w:p w14:paraId="6A1A6355" w14:textId="17D1BEFA" w:rsidR="005C2FFE" w:rsidRPr="00337DC8" w:rsidRDefault="00D35CAC">
      <w:pPr>
        <w:rPr>
          <w:rFonts w:ascii="Arial" w:eastAsia="Arial" w:hAnsi="Arial" w:cs="Arial"/>
          <w:b/>
          <w:color w:val="0D0D0D"/>
          <w:lang w:val="en-US"/>
        </w:rPr>
      </w:pPr>
      <w:r w:rsidRPr="00337DC8">
        <w:rPr>
          <w:rFonts w:ascii="Arial" w:eastAsia="Arial" w:hAnsi="Arial" w:cs="Arial"/>
          <w:b/>
          <w:color w:val="0D0D0D"/>
          <w:lang w:val="en-US"/>
        </w:rPr>
        <w:t xml:space="preserve">Supplementary table </w:t>
      </w:r>
      <w:r w:rsidR="000D7F2D">
        <w:rPr>
          <w:rFonts w:ascii="Arial" w:eastAsia="Arial" w:hAnsi="Arial" w:cs="Arial"/>
          <w:b/>
          <w:color w:val="0D0D0D"/>
          <w:lang w:val="en-US"/>
        </w:rPr>
        <w:t>1</w:t>
      </w:r>
      <w:r w:rsidRPr="00337DC8">
        <w:rPr>
          <w:rFonts w:ascii="Arial" w:eastAsia="Arial" w:hAnsi="Arial" w:cs="Arial"/>
          <w:b/>
          <w:color w:val="0D0D0D"/>
          <w:lang w:val="en-US"/>
        </w:rPr>
        <w:t>.</w:t>
      </w:r>
      <w:r w:rsidR="00337DC8" w:rsidRPr="00337DC8">
        <w:rPr>
          <w:rFonts w:ascii="Arial" w:eastAsia="Arial" w:hAnsi="Arial" w:cs="Arial"/>
          <w:b/>
          <w:color w:val="0D0D0D"/>
          <w:lang w:val="en-US"/>
        </w:rPr>
        <w:t xml:space="preserve"> </w:t>
      </w:r>
      <w:r w:rsidR="008A1DB8">
        <w:rPr>
          <w:rFonts w:ascii="Arial" w:eastAsia="Arial" w:hAnsi="Arial" w:cs="Arial"/>
          <w:bCs/>
          <w:color w:val="0D0D0D"/>
          <w:lang w:val="en-US"/>
        </w:rPr>
        <w:t xml:space="preserve">Clinical and physical features </w:t>
      </w:r>
      <w:r w:rsidR="00E93821">
        <w:rPr>
          <w:rFonts w:ascii="Arial" w:eastAsia="Arial" w:hAnsi="Arial" w:cs="Arial"/>
          <w:bCs/>
          <w:color w:val="0D0D0D"/>
          <w:lang w:val="en-US"/>
        </w:rPr>
        <w:t xml:space="preserve">of </w:t>
      </w:r>
      <w:r w:rsidR="00337DC8" w:rsidRPr="00450687">
        <w:rPr>
          <w:rFonts w:ascii="Arial" w:eastAsia="Arial" w:hAnsi="Arial" w:cs="Arial"/>
          <w:lang w:val="en-US"/>
        </w:rPr>
        <w:t xml:space="preserve">no FASD children versus FASD children (FAS, </w:t>
      </w:r>
      <w:proofErr w:type="spellStart"/>
      <w:r w:rsidR="00337DC8" w:rsidRPr="00450687">
        <w:rPr>
          <w:rFonts w:ascii="Arial" w:eastAsia="Arial" w:hAnsi="Arial" w:cs="Arial"/>
          <w:lang w:val="en-US"/>
        </w:rPr>
        <w:t>pFAS</w:t>
      </w:r>
      <w:proofErr w:type="spellEnd"/>
      <w:r w:rsidR="00337DC8" w:rsidRPr="00450687">
        <w:rPr>
          <w:rFonts w:ascii="Arial" w:eastAsia="Arial" w:hAnsi="Arial" w:cs="Arial"/>
          <w:lang w:val="en-US"/>
        </w:rPr>
        <w:t xml:space="preserve"> and ARND) using </w:t>
      </w:r>
      <w:r w:rsidR="00337DC8">
        <w:rPr>
          <w:rFonts w:ascii="Arial" w:eastAsia="Arial" w:hAnsi="Arial" w:cs="Arial"/>
          <w:lang w:val="en-US"/>
        </w:rPr>
        <w:t>chi-square</w:t>
      </w:r>
      <w:r w:rsidR="00337DC8" w:rsidRPr="00450687">
        <w:rPr>
          <w:rFonts w:ascii="Arial" w:eastAsia="Arial" w:hAnsi="Arial" w:cs="Arial"/>
          <w:lang w:val="en-US"/>
        </w:rPr>
        <w:t xml:space="preserve"> test.</w:t>
      </w:r>
      <w:r w:rsidR="00DF2B88" w:rsidRPr="00DF2B88">
        <w:rPr>
          <w:lang w:val="en-US"/>
        </w:rPr>
        <w:t xml:space="preserve"> </w:t>
      </w:r>
      <w:r w:rsidR="00DF2B88" w:rsidRPr="00DF2B88">
        <w:rPr>
          <w:rFonts w:ascii="Arial" w:eastAsia="Arial" w:hAnsi="Arial" w:cs="Arial"/>
          <w:lang w:val="en-US"/>
        </w:rPr>
        <w:t>Significant differences are bold and were considered when p-value &lt;0,05.</w:t>
      </w:r>
    </w:p>
    <w:tbl>
      <w:tblPr>
        <w:tblStyle w:val="a0"/>
        <w:tblW w:w="13986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763"/>
        <w:gridCol w:w="1018"/>
        <w:gridCol w:w="913"/>
        <w:gridCol w:w="850"/>
        <w:gridCol w:w="863"/>
        <w:gridCol w:w="1036"/>
        <w:gridCol w:w="1036"/>
        <w:gridCol w:w="1270"/>
        <w:gridCol w:w="930"/>
        <w:gridCol w:w="1036"/>
        <w:gridCol w:w="1163"/>
        <w:gridCol w:w="1036"/>
        <w:gridCol w:w="1036"/>
        <w:gridCol w:w="1036"/>
      </w:tblGrid>
      <w:tr w:rsidR="005C2FFE" w:rsidRPr="00450687" w14:paraId="6A1A6370" w14:textId="77777777" w:rsidTr="0093573C">
        <w:trPr>
          <w:trHeight w:val="757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14:paraId="6A1A6356" w14:textId="77777777" w:rsidR="005C2FFE" w:rsidRPr="00337DC8" w:rsidRDefault="00D35CA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37DC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6A1A6357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emature</w:t>
            </w:r>
          </w:p>
          <w:p w14:paraId="6A1A6358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9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6A1A6359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Growth</w:t>
            </w:r>
            <w:proofErr w:type="spellEnd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isorders</w:t>
            </w:r>
            <w:proofErr w:type="spellEnd"/>
          </w:p>
          <w:p w14:paraId="6A1A635A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6A1A635B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Birth</w:t>
            </w:r>
            <w:proofErr w:type="spellEnd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iseases</w:t>
            </w:r>
            <w:proofErr w:type="spellEnd"/>
          </w:p>
          <w:p w14:paraId="6A1A635C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6A1A635D" w14:textId="1D23CA30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</w:t>
            </w:r>
            <w:r w:rsidR="0093573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ternal</w:t>
            </w: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alcohol</w:t>
            </w:r>
          </w:p>
          <w:p w14:paraId="6A1A635E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6A1A635F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eight</w:t>
            </w:r>
            <w:proofErr w:type="spellEnd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ffectation</w:t>
            </w:r>
            <w:proofErr w:type="spellEnd"/>
          </w:p>
          <w:p w14:paraId="6A1A6360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6A1A6361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Weight</w:t>
            </w:r>
            <w:proofErr w:type="spellEnd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ffectation</w:t>
            </w:r>
            <w:proofErr w:type="spellEnd"/>
          </w:p>
          <w:p w14:paraId="6A1A6362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6A1A6363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icrocephaly</w:t>
            </w:r>
            <w:proofErr w:type="spellEnd"/>
          </w:p>
          <w:p w14:paraId="6A1A6364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6A1A6365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Short palpebral </w:t>
            </w: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fissures</w:t>
            </w:r>
            <w:proofErr w:type="spellEnd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6A1A6366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Lip</w:t>
            </w:r>
            <w:proofErr w:type="spellEnd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-philtrum </w:t>
            </w: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ffectation</w:t>
            </w:r>
            <w:proofErr w:type="spellEnd"/>
          </w:p>
          <w:p w14:paraId="6A1A6367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11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6A1A6368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Face</w:t>
            </w:r>
            <w:proofErr w:type="spellEnd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orphology</w:t>
            </w:r>
            <w:proofErr w:type="spellEnd"/>
          </w:p>
          <w:p w14:paraId="6A1A6369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6A1A636A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yes</w:t>
            </w:r>
            <w:proofErr w:type="spellEnd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ffectation</w:t>
            </w:r>
            <w:proofErr w:type="spellEnd"/>
          </w:p>
          <w:p w14:paraId="6A1A636B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6A1A636C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Upper</w:t>
            </w:r>
            <w:proofErr w:type="spellEnd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limbs</w:t>
            </w:r>
            <w:proofErr w:type="spellEnd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ffectation</w:t>
            </w:r>
            <w:proofErr w:type="spellEnd"/>
          </w:p>
          <w:p w14:paraId="6A1A636D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6A1A636E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Lower</w:t>
            </w:r>
            <w:proofErr w:type="spellEnd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limbs</w:t>
            </w:r>
            <w:proofErr w:type="spellEnd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ffectation</w:t>
            </w:r>
            <w:proofErr w:type="spellEnd"/>
          </w:p>
          <w:p w14:paraId="6A1A636F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value</w:t>
            </w:r>
            <w:proofErr w:type="spellEnd"/>
          </w:p>
        </w:tc>
      </w:tr>
      <w:tr w:rsidR="005C2FFE" w:rsidRPr="00450687" w14:paraId="6A1A637F" w14:textId="77777777" w:rsidTr="0093573C">
        <w:trPr>
          <w:trHeight w:val="302"/>
        </w:trPr>
        <w:tc>
          <w:tcPr>
            <w:tcW w:w="7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6A1A6371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FAS-NOFA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72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1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73" w14:textId="767DE1A3" w:rsidR="005C2FFE" w:rsidRPr="00450687" w:rsidRDefault="00E5698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&lt;</w:t>
            </w: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00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74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06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75" w14:textId="77A655E1" w:rsidR="005C2FFE" w:rsidRPr="00450687" w:rsidRDefault="00E5698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&lt;</w:t>
            </w: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00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76" w14:textId="2BE75A07" w:rsidR="005C2FFE" w:rsidRPr="00450687" w:rsidRDefault="00E5698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&lt;</w:t>
            </w: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00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77" w14:textId="663C54A2" w:rsidR="005C2FFE" w:rsidRPr="00450687" w:rsidRDefault="00E5698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&lt;</w:t>
            </w: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00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78" w14:textId="7777F871" w:rsidR="005C2FFE" w:rsidRPr="00450687" w:rsidRDefault="00E5698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&lt;</w:t>
            </w: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00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79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7A" w14:textId="239EF86D" w:rsidR="005C2FFE" w:rsidRPr="00450687" w:rsidRDefault="00E5698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&lt;</w:t>
            </w: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00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7B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05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7C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3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7D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7E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564</w:t>
            </w:r>
          </w:p>
        </w:tc>
      </w:tr>
      <w:tr w:rsidR="005C2FFE" w:rsidRPr="00450687" w14:paraId="6A1A638E" w14:textId="77777777" w:rsidTr="0093573C">
        <w:trPr>
          <w:trHeight w:val="302"/>
        </w:trPr>
        <w:tc>
          <w:tcPr>
            <w:tcW w:w="7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6A1A6380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FAS</w:t>
            </w:r>
            <w:proofErr w:type="spellEnd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-NOFA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81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21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82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1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83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11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84" w14:textId="122BF8A1" w:rsidR="005C2FFE" w:rsidRPr="00450687" w:rsidRDefault="00E5698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&lt;</w:t>
            </w: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00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85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2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86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87" w14:textId="4C6409AD" w:rsidR="005C2FFE" w:rsidRPr="00450687" w:rsidRDefault="00E5698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&lt;</w:t>
            </w: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00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88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1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89" w14:textId="6D6029AA" w:rsidR="005C2FFE" w:rsidRPr="00450687" w:rsidRDefault="00E5698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&lt;</w:t>
            </w: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00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8A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0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8B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48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8C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07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8D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342</w:t>
            </w:r>
          </w:p>
        </w:tc>
      </w:tr>
      <w:tr w:rsidR="005C2FFE" w:rsidRPr="00450687" w14:paraId="6A1A639D" w14:textId="77777777" w:rsidTr="0093573C">
        <w:trPr>
          <w:trHeight w:val="290"/>
        </w:trPr>
        <w:tc>
          <w:tcPr>
            <w:tcW w:w="7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6A1A638F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RND-NOFA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90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48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91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92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5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93" w14:textId="34C0EF07" w:rsidR="005C2FFE" w:rsidRPr="00450687" w:rsidRDefault="00E5698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&lt;</w:t>
            </w: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00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94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95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07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96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54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97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70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98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08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99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53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9A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39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9B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71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9C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26</w:t>
            </w:r>
          </w:p>
        </w:tc>
      </w:tr>
      <w:tr w:rsidR="005C2FFE" w:rsidRPr="00450687" w14:paraId="6A1A63AC" w14:textId="77777777" w:rsidTr="0093573C">
        <w:trPr>
          <w:trHeight w:val="302"/>
        </w:trPr>
        <w:tc>
          <w:tcPr>
            <w:tcW w:w="7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6A1A639E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FAS-</w:t>
            </w: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FA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9F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18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A0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A1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56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A2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73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A3" w14:textId="58C66AD7" w:rsidR="005C2FFE" w:rsidRPr="00450687" w:rsidRDefault="00E5698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&lt;</w:t>
            </w: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00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A4" w14:textId="67A24E50" w:rsidR="005C2FFE" w:rsidRPr="00450687" w:rsidRDefault="00E5698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&lt;</w:t>
            </w: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00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A5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1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A6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33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A7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95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A8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69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A9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12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AA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4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AB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523</w:t>
            </w:r>
          </w:p>
        </w:tc>
      </w:tr>
      <w:tr w:rsidR="005C2FFE" w:rsidRPr="00450687" w14:paraId="6A1A63BB" w14:textId="77777777" w:rsidTr="0093573C">
        <w:trPr>
          <w:trHeight w:val="302"/>
        </w:trPr>
        <w:tc>
          <w:tcPr>
            <w:tcW w:w="7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6A1A63AD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FAS-ARND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AE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0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AF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1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B0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96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B1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4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B2" w14:textId="71B415FD" w:rsidR="005C2FFE" w:rsidRPr="00450687" w:rsidRDefault="00E5698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&lt;</w:t>
            </w: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00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B3" w14:textId="092372E4" w:rsidR="005C2FFE" w:rsidRPr="00450687" w:rsidRDefault="00E5698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&lt;</w:t>
            </w: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00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B4" w14:textId="4480DFBE" w:rsidR="005C2FFE" w:rsidRPr="00450687" w:rsidRDefault="00E5698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&lt;</w:t>
            </w: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00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B5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B6" w14:textId="2111451F" w:rsidR="005C2FFE" w:rsidRPr="00450687" w:rsidRDefault="00E5698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&lt;</w:t>
            </w: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00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B7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26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B8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1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B9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1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BA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134</w:t>
            </w:r>
          </w:p>
        </w:tc>
      </w:tr>
      <w:tr w:rsidR="005C2FFE" w:rsidRPr="00450687" w14:paraId="6A1A63CA" w14:textId="77777777" w:rsidTr="0093573C">
        <w:trPr>
          <w:trHeight w:val="302"/>
        </w:trPr>
        <w:tc>
          <w:tcPr>
            <w:tcW w:w="76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6A1A63BC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FAS</w:t>
            </w:r>
            <w:proofErr w:type="spellEnd"/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-ARND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BD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09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BE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5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BF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57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C0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2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C1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2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C2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29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C3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1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C4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1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C5" w14:textId="34B8ACD3" w:rsidR="005C2FFE" w:rsidRPr="00450687" w:rsidRDefault="00E5698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&lt;</w:t>
            </w:r>
            <w:r w:rsidRPr="004506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,000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C6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1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C7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15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C8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24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C9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50687">
              <w:rPr>
                <w:rFonts w:ascii="Arial" w:eastAsia="Arial" w:hAnsi="Arial" w:cs="Arial"/>
                <w:color w:val="000000"/>
                <w:sz w:val="16"/>
                <w:szCs w:val="16"/>
              </w:rPr>
              <w:t>0,096</w:t>
            </w:r>
          </w:p>
        </w:tc>
      </w:tr>
    </w:tbl>
    <w:p w14:paraId="78F2E70A" w14:textId="51082907" w:rsidR="008A1DB8" w:rsidRPr="00450687" w:rsidRDefault="008A1DB8" w:rsidP="008A1DB8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450687">
        <w:rPr>
          <w:rFonts w:ascii="Arial" w:hAnsi="Arial" w:cs="Arial"/>
          <w:sz w:val="20"/>
          <w:szCs w:val="20"/>
          <w:lang w:val="en-US"/>
        </w:rPr>
        <w:t xml:space="preserve">Alcohol-Related Neurodevelopmental Disorder (ARND); </w:t>
      </w:r>
      <w:proofErr w:type="spellStart"/>
      <w:r w:rsidRPr="00450687">
        <w:rPr>
          <w:rFonts w:ascii="Arial" w:hAnsi="Arial" w:cs="Arial"/>
          <w:sz w:val="20"/>
          <w:szCs w:val="20"/>
          <w:lang w:val="en-US"/>
        </w:rPr>
        <w:t>Foetal</w:t>
      </w:r>
      <w:proofErr w:type="spellEnd"/>
      <w:r w:rsidRPr="00450687">
        <w:rPr>
          <w:rFonts w:ascii="Arial" w:hAnsi="Arial" w:cs="Arial"/>
          <w:sz w:val="20"/>
          <w:szCs w:val="20"/>
          <w:lang w:val="en-US"/>
        </w:rPr>
        <w:t xml:space="preserve"> Alcohol Spectrum Disorders (FASD); </w:t>
      </w:r>
      <w:proofErr w:type="spellStart"/>
      <w:r w:rsidRPr="00450687">
        <w:rPr>
          <w:rFonts w:ascii="Arial" w:hAnsi="Arial" w:cs="Arial"/>
          <w:sz w:val="20"/>
          <w:szCs w:val="20"/>
          <w:lang w:val="en-US"/>
        </w:rPr>
        <w:t>Foetal</w:t>
      </w:r>
      <w:proofErr w:type="spellEnd"/>
      <w:r w:rsidRPr="00450687">
        <w:rPr>
          <w:rFonts w:ascii="Arial" w:hAnsi="Arial" w:cs="Arial"/>
          <w:sz w:val="20"/>
          <w:szCs w:val="20"/>
          <w:lang w:val="en-US"/>
        </w:rPr>
        <w:t xml:space="preserve"> Alcohol Syndrome (FAS); partial </w:t>
      </w:r>
      <w:proofErr w:type="spellStart"/>
      <w:r w:rsidRPr="00450687">
        <w:rPr>
          <w:rFonts w:ascii="Arial" w:hAnsi="Arial" w:cs="Arial"/>
          <w:sz w:val="20"/>
          <w:szCs w:val="20"/>
          <w:lang w:val="en-US"/>
        </w:rPr>
        <w:t>Foetal</w:t>
      </w:r>
      <w:proofErr w:type="spellEnd"/>
      <w:r w:rsidRPr="00450687">
        <w:rPr>
          <w:rFonts w:ascii="Arial" w:hAnsi="Arial" w:cs="Arial"/>
          <w:sz w:val="20"/>
          <w:szCs w:val="20"/>
          <w:lang w:val="en-US"/>
        </w:rPr>
        <w:t xml:space="preserve"> Alcohol Syndrome (</w:t>
      </w:r>
      <w:proofErr w:type="spellStart"/>
      <w:r>
        <w:rPr>
          <w:rFonts w:ascii="Arial" w:hAnsi="Arial" w:cs="Arial"/>
          <w:sz w:val="20"/>
          <w:szCs w:val="20"/>
          <w:lang w:val="en-US"/>
        </w:rPr>
        <w:t>p</w:t>
      </w:r>
      <w:r w:rsidRPr="00450687">
        <w:rPr>
          <w:rFonts w:ascii="Arial" w:hAnsi="Arial" w:cs="Arial"/>
          <w:sz w:val="20"/>
          <w:szCs w:val="20"/>
          <w:lang w:val="en-US"/>
        </w:rPr>
        <w:t>FAS</w:t>
      </w:r>
      <w:proofErr w:type="spellEnd"/>
      <w:r w:rsidRPr="00450687">
        <w:rPr>
          <w:rFonts w:ascii="Arial" w:hAnsi="Arial" w:cs="Arial"/>
          <w:sz w:val="20"/>
          <w:szCs w:val="20"/>
          <w:lang w:val="en-US"/>
        </w:rPr>
        <w:t>).</w:t>
      </w:r>
    </w:p>
    <w:p w14:paraId="6A1A63CB" w14:textId="77777777" w:rsidR="005C2FFE" w:rsidRPr="008A1DB8" w:rsidRDefault="005C2FFE">
      <w:pPr>
        <w:rPr>
          <w:rFonts w:ascii="Arial" w:hAnsi="Arial" w:cs="Arial"/>
          <w:b/>
          <w:bCs/>
          <w:lang w:val="en-US"/>
        </w:rPr>
      </w:pPr>
    </w:p>
    <w:p w14:paraId="3DD258A5" w14:textId="77777777" w:rsidR="00F93BC3" w:rsidRDefault="00F93BC3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4A972412" w14:textId="627C3341" w:rsidR="00E93821" w:rsidRPr="00DF2B88" w:rsidRDefault="00D35CAC" w:rsidP="00E93821">
      <w:pPr>
        <w:rPr>
          <w:rFonts w:ascii="Arial" w:eastAsia="Arial" w:hAnsi="Arial" w:cs="Arial"/>
          <w:b/>
          <w:color w:val="0D0D0D"/>
          <w:lang w:val="en-US"/>
        </w:rPr>
      </w:pPr>
      <w:r w:rsidRPr="00E93821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 w:rsidR="000D7F2D">
        <w:rPr>
          <w:rFonts w:ascii="Arial" w:hAnsi="Arial" w:cs="Arial"/>
          <w:b/>
          <w:bCs/>
          <w:lang w:val="en-US"/>
        </w:rPr>
        <w:t>2</w:t>
      </w:r>
      <w:r w:rsidR="008A1DB8" w:rsidRPr="00E93821">
        <w:rPr>
          <w:rFonts w:ascii="Arial" w:hAnsi="Arial" w:cs="Arial"/>
          <w:b/>
          <w:bCs/>
          <w:lang w:val="en-US"/>
        </w:rPr>
        <w:t xml:space="preserve">. </w:t>
      </w:r>
      <w:r w:rsidR="00E93821" w:rsidRPr="00E93821">
        <w:rPr>
          <w:rFonts w:ascii="Arial" w:hAnsi="Arial" w:cs="Arial"/>
          <w:lang w:val="en-US"/>
        </w:rPr>
        <w:t>Psychological data</w:t>
      </w:r>
      <w:r w:rsidR="00E93821">
        <w:rPr>
          <w:rFonts w:ascii="Arial" w:hAnsi="Arial" w:cs="Arial"/>
          <w:lang w:val="en-US"/>
        </w:rPr>
        <w:t xml:space="preserve"> using</w:t>
      </w:r>
      <w:r w:rsidR="00652437">
        <w:rPr>
          <w:rFonts w:ascii="Arial" w:hAnsi="Arial" w:cs="Arial"/>
          <w:lang w:val="en-US"/>
        </w:rPr>
        <w:t xml:space="preserve"> WISC V test</w:t>
      </w:r>
      <w:r w:rsidR="00E93821" w:rsidRPr="00E93821">
        <w:rPr>
          <w:rFonts w:ascii="Arial" w:hAnsi="Arial" w:cs="Arial"/>
          <w:lang w:val="en-US"/>
        </w:rPr>
        <w:t xml:space="preserve"> </w:t>
      </w:r>
      <w:r w:rsidR="00E93821" w:rsidRPr="00450687">
        <w:rPr>
          <w:rFonts w:ascii="Arial" w:eastAsia="Arial" w:hAnsi="Arial" w:cs="Arial"/>
          <w:lang w:val="en-US"/>
        </w:rPr>
        <w:t xml:space="preserve">of no FASD children versus FASD children (FAS, </w:t>
      </w:r>
      <w:proofErr w:type="spellStart"/>
      <w:r w:rsidR="00E93821" w:rsidRPr="00450687">
        <w:rPr>
          <w:rFonts w:ascii="Arial" w:eastAsia="Arial" w:hAnsi="Arial" w:cs="Arial"/>
          <w:lang w:val="en-US"/>
        </w:rPr>
        <w:t>pFAS</w:t>
      </w:r>
      <w:proofErr w:type="spellEnd"/>
      <w:r w:rsidR="00E93821" w:rsidRPr="00450687">
        <w:rPr>
          <w:rFonts w:ascii="Arial" w:eastAsia="Arial" w:hAnsi="Arial" w:cs="Arial"/>
          <w:lang w:val="en-US"/>
        </w:rPr>
        <w:t xml:space="preserve"> and ARND) </w:t>
      </w:r>
      <w:r w:rsidR="003D33BE" w:rsidRPr="003D33BE">
        <w:rPr>
          <w:rFonts w:ascii="Arial" w:hAnsi="Arial" w:cs="Arial"/>
          <w:color w:val="000000"/>
          <w:lang w:val="en-US"/>
        </w:rPr>
        <w:t xml:space="preserve">using </w:t>
      </w:r>
      <w:proofErr w:type="spellStart"/>
      <w:r w:rsidR="003D33BE" w:rsidRPr="003D33BE">
        <w:rPr>
          <w:rFonts w:ascii="Arial" w:hAnsi="Arial" w:cs="Arial"/>
          <w:color w:val="000000"/>
          <w:lang w:val="en-US"/>
        </w:rPr>
        <w:t>Kruskall</w:t>
      </w:r>
      <w:proofErr w:type="spellEnd"/>
      <w:r w:rsidR="003D33BE" w:rsidRPr="003D33BE">
        <w:rPr>
          <w:rFonts w:ascii="Arial" w:hAnsi="Arial" w:cs="Arial"/>
          <w:color w:val="000000"/>
          <w:lang w:val="en-US"/>
        </w:rPr>
        <w:t>-Wallis test with Dunn’s correction multiple comparisons test</w:t>
      </w:r>
      <w:r w:rsidR="00E93821" w:rsidRPr="00450687">
        <w:rPr>
          <w:rFonts w:ascii="Arial" w:eastAsia="Arial" w:hAnsi="Arial" w:cs="Arial"/>
          <w:lang w:val="en-US"/>
        </w:rPr>
        <w:t>.</w:t>
      </w:r>
      <w:r w:rsidR="00DF2B88" w:rsidRPr="00DF2B88">
        <w:rPr>
          <w:rFonts w:ascii="Arial" w:eastAsia="Arial" w:hAnsi="Arial" w:cs="Arial"/>
          <w:lang w:val="en-US"/>
        </w:rPr>
        <w:t xml:space="preserve"> </w:t>
      </w:r>
      <w:r w:rsidR="00DF2B88" w:rsidRPr="00DF2B88">
        <w:rPr>
          <w:rFonts w:ascii="Arial" w:eastAsia="Arial" w:hAnsi="Arial" w:cs="Arial"/>
          <w:lang w:val="en-US"/>
        </w:rPr>
        <w:t>Significant differences are bold and were considered when p-value &lt;0,05.</w:t>
      </w:r>
    </w:p>
    <w:tbl>
      <w:tblPr>
        <w:tblStyle w:val="a1"/>
        <w:tblW w:w="10033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413"/>
        <w:gridCol w:w="1487"/>
        <w:gridCol w:w="1449"/>
        <w:gridCol w:w="1449"/>
        <w:gridCol w:w="1546"/>
        <w:gridCol w:w="1449"/>
        <w:gridCol w:w="1240"/>
      </w:tblGrid>
      <w:tr w:rsidR="005C2FFE" w:rsidRPr="00450687" w14:paraId="6A1A63D4" w14:textId="77777777" w:rsidTr="00C7593D">
        <w:trPr>
          <w:trHeight w:val="403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14:paraId="6A1A63CD" w14:textId="77777777" w:rsidR="005C2FFE" w:rsidRPr="00E93821" w:rsidRDefault="00D35CAC">
            <w:pPr>
              <w:spacing w:after="0" w:line="240" w:lineRule="auto"/>
              <w:rPr>
                <w:rFonts w:ascii="Arial" w:eastAsia="Arial" w:hAnsi="Arial" w:cs="Arial"/>
                <w:color w:val="000000"/>
                <w:lang w:val="en-US"/>
              </w:rPr>
            </w:pPr>
            <w:r w:rsidRPr="00E93821">
              <w:rPr>
                <w:rFonts w:ascii="Arial" w:eastAsia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6A1A63CE" w14:textId="77777777" w:rsidR="005C2FFE" w:rsidRPr="00450687" w:rsidRDefault="00D35CAC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</w:rPr>
              <w:t>VCI p-</w:t>
            </w: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</w:rPr>
              <w:t>value</w:t>
            </w:r>
            <w:proofErr w:type="spellEnd"/>
          </w:p>
        </w:tc>
        <w:tc>
          <w:tcPr>
            <w:tcW w:w="14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6A1A63CF" w14:textId="77777777" w:rsidR="005C2FFE" w:rsidRPr="00450687" w:rsidRDefault="00D35CAC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</w:rPr>
              <w:t>VSI p-</w:t>
            </w: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</w:rPr>
              <w:t>value</w:t>
            </w:r>
            <w:proofErr w:type="spellEnd"/>
          </w:p>
        </w:tc>
        <w:tc>
          <w:tcPr>
            <w:tcW w:w="14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6A1A63D0" w14:textId="77777777" w:rsidR="005C2FFE" w:rsidRPr="00450687" w:rsidRDefault="00D35CAC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</w:rPr>
              <w:t>FRI p-</w:t>
            </w: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</w:rPr>
              <w:t>value</w:t>
            </w:r>
            <w:proofErr w:type="spellEnd"/>
          </w:p>
        </w:tc>
        <w:tc>
          <w:tcPr>
            <w:tcW w:w="15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6A1A63D1" w14:textId="77777777" w:rsidR="005C2FFE" w:rsidRPr="00450687" w:rsidRDefault="00D35CAC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</w:rPr>
              <w:t>WMI p-</w:t>
            </w: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</w:rPr>
              <w:t>value</w:t>
            </w:r>
            <w:proofErr w:type="spellEnd"/>
          </w:p>
        </w:tc>
        <w:tc>
          <w:tcPr>
            <w:tcW w:w="14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6A1A63D2" w14:textId="77777777" w:rsidR="005C2FFE" w:rsidRPr="00450687" w:rsidRDefault="00D35CAC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</w:rPr>
              <w:t>PSI p-</w:t>
            </w: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</w:rPr>
              <w:t>value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6A1A63D3" w14:textId="77777777" w:rsidR="005C2FFE" w:rsidRPr="00450687" w:rsidRDefault="00D35CAC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</w:rPr>
              <w:t>IQ p-</w:t>
            </w: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</w:rPr>
              <w:t>value</w:t>
            </w:r>
            <w:proofErr w:type="spellEnd"/>
          </w:p>
        </w:tc>
      </w:tr>
      <w:tr w:rsidR="005C2FFE" w:rsidRPr="00450687" w14:paraId="6A1A63DC" w14:textId="77777777" w:rsidTr="00C7593D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6A1A63D5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FAS-NOFAS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D6" w14:textId="4665633D" w:rsidR="005C2FFE" w:rsidRPr="00450687" w:rsidRDefault="00E5698D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&lt;</w:t>
            </w:r>
            <w:r w:rsidRPr="00450687">
              <w:rPr>
                <w:rFonts w:ascii="Arial" w:eastAsia="Arial" w:hAnsi="Arial" w:cs="Arial"/>
                <w:b/>
                <w:color w:val="000000"/>
              </w:rPr>
              <w:t>0,000</w:t>
            </w:r>
            <w:r>
              <w:rPr>
                <w:rFonts w:ascii="Arial" w:eastAsia="Arial" w:hAnsi="Arial" w:cs="Arial"/>
                <w:b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D7" w14:textId="77777777" w:rsidR="005C2FFE" w:rsidRPr="00450687" w:rsidRDefault="00D35CAC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color w:val="000000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</w:rPr>
              <w:t>0,01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D8" w14:textId="77777777" w:rsidR="005C2FFE" w:rsidRPr="00450687" w:rsidRDefault="00D35CAC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color w:val="000000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</w:rPr>
              <w:t>0,00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D9" w14:textId="29B9B7D0" w:rsidR="005C2FFE" w:rsidRPr="00450687" w:rsidRDefault="00E5698D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&lt;</w:t>
            </w:r>
            <w:r w:rsidRPr="00450687">
              <w:rPr>
                <w:rFonts w:ascii="Arial" w:eastAsia="Arial" w:hAnsi="Arial" w:cs="Arial"/>
                <w:b/>
                <w:color w:val="000000"/>
              </w:rPr>
              <w:t>0,000</w:t>
            </w:r>
            <w:r>
              <w:rPr>
                <w:rFonts w:ascii="Arial" w:eastAsia="Arial" w:hAnsi="Arial" w:cs="Arial"/>
                <w:b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DA" w14:textId="77777777" w:rsidR="005C2FFE" w:rsidRPr="00450687" w:rsidRDefault="00D35CAC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color w:val="000000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</w:rPr>
              <w:t>0,0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DB" w14:textId="36505CB5" w:rsidR="005C2FFE" w:rsidRPr="00450687" w:rsidRDefault="00E5698D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&lt;</w:t>
            </w:r>
            <w:r w:rsidRPr="00450687">
              <w:rPr>
                <w:rFonts w:ascii="Arial" w:eastAsia="Arial" w:hAnsi="Arial" w:cs="Arial"/>
                <w:b/>
                <w:color w:val="000000"/>
              </w:rPr>
              <w:t>0,000</w:t>
            </w:r>
            <w:r>
              <w:rPr>
                <w:rFonts w:ascii="Arial" w:eastAsia="Arial" w:hAnsi="Arial" w:cs="Arial"/>
                <w:b/>
                <w:color w:val="000000"/>
              </w:rPr>
              <w:t>1</w:t>
            </w:r>
          </w:p>
        </w:tc>
      </w:tr>
      <w:tr w:rsidR="005C2FFE" w:rsidRPr="00450687" w14:paraId="6A1A63E4" w14:textId="77777777" w:rsidTr="00C7593D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6A1A63DD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FAS</w:t>
            </w:r>
            <w:proofErr w:type="spellEnd"/>
            <w:r w:rsidRPr="00450687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-NOFAS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DE" w14:textId="77777777" w:rsidR="005C2FFE" w:rsidRPr="00450687" w:rsidRDefault="00D35CAC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color w:val="000000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</w:rPr>
              <w:t>0,01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DF" w14:textId="77777777" w:rsidR="005C2FFE" w:rsidRPr="00450687" w:rsidRDefault="00D35CAC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color w:val="000000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</w:rPr>
              <w:t>0,00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E0" w14:textId="77777777" w:rsidR="005C2FFE" w:rsidRPr="00450687" w:rsidRDefault="00D35CAC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color w:val="000000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</w:rPr>
              <w:t>0,00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E1" w14:textId="72CF14AE" w:rsidR="005C2FFE" w:rsidRPr="00450687" w:rsidRDefault="00E5698D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&lt;</w:t>
            </w:r>
            <w:r w:rsidRPr="00450687">
              <w:rPr>
                <w:rFonts w:ascii="Arial" w:eastAsia="Arial" w:hAnsi="Arial" w:cs="Arial"/>
                <w:b/>
                <w:color w:val="000000"/>
              </w:rPr>
              <w:t>0,000</w:t>
            </w:r>
            <w:r>
              <w:rPr>
                <w:rFonts w:ascii="Arial" w:eastAsia="Arial" w:hAnsi="Arial" w:cs="Arial"/>
                <w:b/>
                <w:color w:val="00000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E2" w14:textId="77777777" w:rsidR="005C2FFE" w:rsidRPr="00450687" w:rsidRDefault="00D35CAC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color w:val="000000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</w:rPr>
              <w:t>0,0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E3" w14:textId="00DA957A" w:rsidR="005C2FFE" w:rsidRPr="00450687" w:rsidRDefault="00E5698D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&lt;</w:t>
            </w:r>
            <w:r w:rsidRPr="00450687">
              <w:rPr>
                <w:rFonts w:ascii="Arial" w:eastAsia="Arial" w:hAnsi="Arial" w:cs="Arial"/>
                <w:b/>
                <w:color w:val="000000"/>
              </w:rPr>
              <w:t>0,000</w:t>
            </w:r>
            <w:r>
              <w:rPr>
                <w:rFonts w:ascii="Arial" w:eastAsia="Arial" w:hAnsi="Arial" w:cs="Arial"/>
                <w:b/>
                <w:color w:val="000000"/>
              </w:rPr>
              <w:t>1</w:t>
            </w:r>
          </w:p>
        </w:tc>
      </w:tr>
      <w:tr w:rsidR="005C2FFE" w:rsidRPr="00450687" w14:paraId="6A1A63EC" w14:textId="77777777" w:rsidTr="00C7593D">
        <w:trPr>
          <w:trHeight w:val="324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6A1A63E5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RND-NOFAS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E6" w14:textId="77777777" w:rsidR="005C2FFE" w:rsidRPr="00450687" w:rsidRDefault="00D35CAC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</w:rPr>
            </w:pPr>
            <w:r w:rsidRPr="00450687">
              <w:rPr>
                <w:rFonts w:ascii="Arial" w:eastAsia="Arial" w:hAnsi="Arial" w:cs="Arial"/>
                <w:color w:val="000000"/>
              </w:rPr>
              <w:t>0,59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E7" w14:textId="77777777" w:rsidR="005C2FFE" w:rsidRPr="00450687" w:rsidRDefault="00D35CAC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</w:rPr>
            </w:pPr>
            <w:r w:rsidRPr="00450687">
              <w:rPr>
                <w:rFonts w:ascii="Arial" w:eastAsia="Arial" w:hAnsi="Arial" w:cs="Arial"/>
                <w:color w:val="000000"/>
              </w:rPr>
              <w:t>0,91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E8" w14:textId="77777777" w:rsidR="005C2FFE" w:rsidRPr="00450687" w:rsidRDefault="00D35CAC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</w:rPr>
            </w:pPr>
            <w:r w:rsidRPr="00450687">
              <w:rPr>
                <w:rFonts w:ascii="Arial" w:eastAsia="Arial" w:hAnsi="Arial" w:cs="Arial"/>
                <w:color w:val="000000"/>
              </w:rPr>
              <w:t>0,32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E9" w14:textId="77777777" w:rsidR="005C2FFE" w:rsidRPr="00450687" w:rsidRDefault="00D35CAC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</w:rPr>
            </w:pPr>
            <w:r w:rsidRPr="00450687">
              <w:rPr>
                <w:rFonts w:ascii="Arial" w:eastAsia="Arial" w:hAnsi="Arial" w:cs="Arial"/>
                <w:color w:val="000000"/>
              </w:rPr>
              <w:t>0,54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EA" w14:textId="77777777" w:rsidR="005C2FFE" w:rsidRPr="00450687" w:rsidRDefault="00D35CAC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</w:rPr>
            </w:pPr>
            <w:r w:rsidRPr="00450687">
              <w:rPr>
                <w:rFonts w:ascii="Arial" w:eastAsia="Arial" w:hAnsi="Arial" w:cs="Arial"/>
                <w:color w:val="000000"/>
              </w:rPr>
              <w:t>0,9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EB" w14:textId="77777777" w:rsidR="005C2FFE" w:rsidRPr="00450687" w:rsidRDefault="00D35CAC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</w:rPr>
            </w:pPr>
            <w:r w:rsidRPr="00450687">
              <w:rPr>
                <w:rFonts w:ascii="Arial" w:eastAsia="Arial" w:hAnsi="Arial" w:cs="Arial"/>
                <w:color w:val="000000"/>
              </w:rPr>
              <w:t>0,284</w:t>
            </w:r>
          </w:p>
        </w:tc>
      </w:tr>
      <w:tr w:rsidR="005C2FFE" w:rsidRPr="00450687" w14:paraId="6A1A63F4" w14:textId="77777777" w:rsidTr="00C7593D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6A1A63ED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FAS-</w:t>
            </w: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FAS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EE" w14:textId="77777777" w:rsidR="005C2FFE" w:rsidRPr="00450687" w:rsidRDefault="00D35CAC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color w:val="000000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</w:rPr>
              <w:t>0,04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EF" w14:textId="77777777" w:rsidR="005C2FFE" w:rsidRPr="00450687" w:rsidRDefault="00D35CAC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</w:rPr>
            </w:pPr>
            <w:r w:rsidRPr="00450687">
              <w:rPr>
                <w:rFonts w:ascii="Arial" w:eastAsia="Arial" w:hAnsi="Arial" w:cs="Arial"/>
                <w:color w:val="000000"/>
              </w:rPr>
              <w:t>0,78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F0" w14:textId="77777777" w:rsidR="005C2FFE" w:rsidRPr="00450687" w:rsidRDefault="00D35CAC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</w:rPr>
            </w:pPr>
            <w:r w:rsidRPr="00450687">
              <w:rPr>
                <w:rFonts w:ascii="Arial" w:eastAsia="Arial" w:hAnsi="Arial" w:cs="Arial"/>
                <w:color w:val="000000"/>
              </w:rPr>
              <w:t>0,67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F1" w14:textId="77777777" w:rsidR="005C2FFE" w:rsidRPr="00450687" w:rsidRDefault="00D35CAC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</w:rPr>
            </w:pPr>
            <w:r w:rsidRPr="00450687">
              <w:rPr>
                <w:rFonts w:ascii="Arial" w:eastAsia="Arial" w:hAnsi="Arial" w:cs="Arial"/>
                <w:color w:val="000000"/>
              </w:rPr>
              <w:t>0,35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F2" w14:textId="77777777" w:rsidR="005C2FFE" w:rsidRPr="00450687" w:rsidRDefault="00D35CAC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</w:rPr>
            </w:pPr>
            <w:r w:rsidRPr="00450687">
              <w:rPr>
                <w:rFonts w:ascii="Arial" w:eastAsia="Arial" w:hAnsi="Arial" w:cs="Arial"/>
                <w:color w:val="000000"/>
              </w:rPr>
              <w:t>0,6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F3" w14:textId="77777777" w:rsidR="005C2FFE" w:rsidRPr="00450687" w:rsidRDefault="00D35CAC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</w:rPr>
            </w:pPr>
            <w:r w:rsidRPr="00450687">
              <w:rPr>
                <w:rFonts w:ascii="Arial" w:eastAsia="Arial" w:hAnsi="Arial" w:cs="Arial"/>
                <w:color w:val="000000"/>
              </w:rPr>
              <w:t>0,154</w:t>
            </w:r>
          </w:p>
        </w:tc>
      </w:tr>
      <w:tr w:rsidR="005C2FFE" w:rsidRPr="00450687" w14:paraId="6A1A63FC" w14:textId="77777777" w:rsidTr="00C7593D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6A1A63F5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FAS-ARND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F6" w14:textId="77777777" w:rsidR="005C2FFE" w:rsidRPr="00450687" w:rsidRDefault="00D35CAC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color w:val="000000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</w:rPr>
              <w:t>0,00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F7" w14:textId="77777777" w:rsidR="005C2FFE" w:rsidRPr="00450687" w:rsidRDefault="00D35CAC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color w:val="000000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</w:rPr>
              <w:t>0,03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F8" w14:textId="77777777" w:rsidR="005C2FFE" w:rsidRPr="00450687" w:rsidRDefault="00D35CAC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color w:val="000000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</w:rPr>
              <w:t>0,00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F9" w14:textId="77777777" w:rsidR="005C2FFE" w:rsidRPr="00450687" w:rsidRDefault="00D35CAC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color w:val="000000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</w:rPr>
              <w:t>0,00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FA" w14:textId="77777777" w:rsidR="005C2FFE" w:rsidRPr="00450687" w:rsidRDefault="00D35CAC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</w:rPr>
            </w:pPr>
            <w:r w:rsidRPr="00450687">
              <w:rPr>
                <w:rFonts w:ascii="Arial" w:eastAsia="Arial" w:hAnsi="Arial" w:cs="Arial"/>
                <w:color w:val="000000"/>
              </w:rPr>
              <w:t>0,0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FB" w14:textId="77777777" w:rsidR="005C2FFE" w:rsidRPr="00450687" w:rsidRDefault="00D35CAC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color w:val="000000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</w:rPr>
              <w:t>0,002</w:t>
            </w:r>
          </w:p>
        </w:tc>
      </w:tr>
      <w:tr w:rsidR="005C2FFE" w:rsidRPr="00450687" w14:paraId="6A1A6404" w14:textId="77777777" w:rsidTr="00C7593D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6A1A63FD" w14:textId="77777777" w:rsidR="005C2FFE" w:rsidRPr="00450687" w:rsidRDefault="00D35CA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450687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FAS</w:t>
            </w:r>
            <w:proofErr w:type="spellEnd"/>
            <w:r w:rsidRPr="00450687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-ARND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FE" w14:textId="77777777" w:rsidR="005C2FFE" w:rsidRPr="00450687" w:rsidRDefault="00D35CAC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</w:rPr>
            </w:pPr>
            <w:r w:rsidRPr="00450687">
              <w:rPr>
                <w:rFonts w:ascii="Arial" w:eastAsia="Arial" w:hAnsi="Arial" w:cs="Arial"/>
                <w:color w:val="000000"/>
              </w:rPr>
              <w:t>0,19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3FF" w14:textId="77777777" w:rsidR="005C2FFE" w:rsidRPr="00450687" w:rsidRDefault="00D35CAC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color w:val="000000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</w:rPr>
              <w:t>0,02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400" w14:textId="77777777" w:rsidR="005C2FFE" w:rsidRPr="00450687" w:rsidRDefault="00D35CAC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color w:val="000000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</w:rPr>
              <w:t>0,00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401" w14:textId="77777777" w:rsidR="005C2FFE" w:rsidRPr="00450687" w:rsidRDefault="00D35CAC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color w:val="000000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</w:rPr>
              <w:t>0,00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402" w14:textId="77777777" w:rsidR="005C2FFE" w:rsidRPr="00450687" w:rsidRDefault="00D35CAC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</w:rPr>
            </w:pPr>
            <w:r w:rsidRPr="00450687">
              <w:rPr>
                <w:rFonts w:ascii="Arial" w:eastAsia="Arial" w:hAnsi="Arial" w:cs="Arial"/>
                <w:color w:val="000000"/>
              </w:rPr>
              <w:t>0,0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A6403" w14:textId="77777777" w:rsidR="005C2FFE" w:rsidRPr="00450687" w:rsidRDefault="00D35CAC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color w:val="000000"/>
              </w:rPr>
            </w:pPr>
            <w:r w:rsidRPr="00450687">
              <w:rPr>
                <w:rFonts w:ascii="Arial" w:eastAsia="Arial" w:hAnsi="Arial" w:cs="Arial"/>
                <w:b/>
                <w:color w:val="000000"/>
              </w:rPr>
              <w:t>0,030</w:t>
            </w:r>
          </w:p>
        </w:tc>
      </w:tr>
    </w:tbl>
    <w:p w14:paraId="49F3600D" w14:textId="51C733F5" w:rsidR="00E93821" w:rsidRPr="00450687" w:rsidRDefault="00E93821" w:rsidP="00E93821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450687">
        <w:rPr>
          <w:rFonts w:ascii="Arial" w:hAnsi="Arial" w:cs="Arial"/>
          <w:sz w:val="20"/>
          <w:szCs w:val="20"/>
          <w:lang w:val="en-US"/>
        </w:rPr>
        <w:t xml:space="preserve">Alcohol-Related Neurodevelopmental Disorder (ARND); </w:t>
      </w:r>
      <w:proofErr w:type="spellStart"/>
      <w:r w:rsidRPr="00450687">
        <w:rPr>
          <w:rFonts w:ascii="Arial" w:hAnsi="Arial" w:cs="Arial"/>
          <w:sz w:val="20"/>
          <w:szCs w:val="20"/>
          <w:lang w:val="en-US"/>
        </w:rPr>
        <w:t>Foetal</w:t>
      </w:r>
      <w:proofErr w:type="spellEnd"/>
      <w:r w:rsidRPr="00450687">
        <w:rPr>
          <w:rFonts w:ascii="Arial" w:hAnsi="Arial" w:cs="Arial"/>
          <w:sz w:val="20"/>
          <w:szCs w:val="20"/>
          <w:lang w:val="en-US"/>
        </w:rPr>
        <w:t xml:space="preserve"> Alcohol Spectrum Disorders (FASD); </w:t>
      </w:r>
      <w:proofErr w:type="spellStart"/>
      <w:r w:rsidRPr="00450687">
        <w:rPr>
          <w:rFonts w:ascii="Arial" w:hAnsi="Arial" w:cs="Arial"/>
          <w:sz w:val="20"/>
          <w:szCs w:val="20"/>
          <w:lang w:val="en-US"/>
        </w:rPr>
        <w:t>Foetal</w:t>
      </w:r>
      <w:proofErr w:type="spellEnd"/>
      <w:r w:rsidRPr="00450687">
        <w:rPr>
          <w:rFonts w:ascii="Arial" w:hAnsi="Arial" w:cs="Arial"/>
          <w:sz w:val="20"/>
          <w:szCs w:val="20"/>
          <w:lang w:val="en-US"/>
        </w:rPr>
        <w:t xml:space="preserve"> Alcohol Syndrome (FAS); partial </w:t>
      </w:r>
      <w:proofErr w:type="spellStart"/>
      <w:r w:rsidRPr="00450687">
        <w:rPr>
          <w:rFonts w:ascii="Arial" w:hAnsi="Arial" w:cs="Arial"/>
          <w:sz w:val="20"/>
          <w:szCs w:val="20"/>
          <w:lang w:val="en-US"/>
        </w:rPr>
        <w:t>Foetal</w:t>
      </w:r>
      <w:proofErr w:type="spellEnd"/>
      <w:r w:rsidRPr="00450687">
        <w:rPr>
          <w:rFonts w:ascii="Arial" w:hAnsi="Arial" w:cs="Arial"/>
          <w:sz w:val="20"/>
          <w:szCs w:val="20"/>
          <w:lang w:val="en-US"/>
        </w:rPr>
        <w:t xml:space="preserve"> Alcohol Syndrome (</w:t>
      </w:r>
      <w:proofErr w:type="spellStart"/>
      <w:r>
        <w:rPr>
          <w:rFonts w:ascii="Arial" w:hAnsi="Arial" w:cs="Arial"/>
          <w:sz w:val="20"/>
          <w:szCs w:val="20"/>
          <w:lang w:val="en-US"/>
        </w:rPr>
        <w:t>p</w:t>
      </w:r>
      <w:r w:rsidRPr="00450687">
        <w:rPr>
          <w:rFonts w:ascii="Arial" w:hAnsi="Arial" w:cs="Arial"/>
          <w:sz w:val="20"/>
          <w:szCs w:val="20"/>
          <w:lang w:val="en-US"/>
        </w:rPr>
        <w:t>FAS</w:t>
      </w:r>
      <w:proofErr w:type="spellEnd"/>
      <w:r w:rsidRPr="00450687">
        <w:rPr>
          <w:rFonts w:ascii="Arial" w:hAnsi="Arial" w:cs="Arial"/>
          <w:sz w:val="20"/>
          <w:szCs w:val="20"/>
          <w:lang w:val="en-US"/>
        </w:rPr>
        <w:t>).</w:t>
      </w:r>
    </w:p>
    <w:p w14:paraId="6D6F56A9" w14:textId="77777777" w:rsidR="000D7F2D" w:rsidRDefault="000D7F2D">
      <w:pPr>
        <w:rPr>
          <w:rFonts w:ascii="Arial" w:hAnsi="Arial" w:cs="Arial"/>
          <w:b/>
          <w:bCs/>
          <w:lang w:val="en-US"/>
        </w:rPr>
      </w:pPr>
    </w:p>
    <w:p w14:paraId="4CC89E8F" w14:textId="77777777" w:rsidR="00F93BC3" w:rsidRDefault="00F93BC3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6A1A640E" w14:textId="7FF996A5" w:rsidR="005C2FFE" w:rsidRPr="00DF2B88" w:rsidRDefault="00D35CAC">
      <w:pPr>
        <w:rPr>
          <w:rFonts w:ascii="Arial" w:eastAsia="Arial" w:hAnsi="Arial" w:cs="Arial"/>
          <w:b/>
          <w:color w:val="0D0D0D"/>
          <w:lang w:val="en-US"/>
        </w:rPr>
      </w:pPr>
      <w:r w:rsidRPr="00652437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 w:rsidR="000D7F2D">
        <w:rPr>
          <w:rFonts w:ascii="Arial" w:hAnsi="Arial" w:cs="Arial"/>
          <w:b/>
          <w:bCs/>
          <w:lang w:val="en-US"/>
        </w:rPr>
        <w:t>3</w:t>
      </w:r>
      <w:r w:rsidR="00652437" w:rsidRPr="00652437">
        <w:rPr>
          <w:rFonts w:ascii="Arial" w:hAnsi="Arial" w:cs="Arial"/>
          <w:b/>
          <w:bCs/>
          <w:lang w:val="en-US"/>
        </w:rPr>
        <w:t>.</w:t>
      </w:r>
      <w:r w:rsidR="00652437" w:rsidRPr="0065243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Behavioral</w:t>
      </w:r>
      <w:bookmarkStart w:id="0" w:name="_GoBack"/>
      <w:bookmarkEnd w:id="0"/>
      <w:r w:rsidR="00652437" w:rsidRPr="00E93821">
        <w:rPr>
          <w:rFonts w:ascii="Arial" w:hAnsi="Arial" w:cs="Arial"/>
          <w:lang w:val="en-US"/>
        </w:rPr>
        <w:t xml:space="preserve"> data</w:t>
      </w:r>
      <w:r w:rsidR="00652437">
        <w:rPr>
          <w:rFonts w:ascii="Arial" w:hAnsi="Arial" w:cs="Arial"/>
          <w:lang w:val="en-US"/>
        </w:rPr>
        <w:t xml:space="preserve"> </w:t>
      </w:r>
      <w:r w:rsidR="00652437" w:rsidRPr="00450687">
        <w:rPr>
          <w:rFonts w:ascii="Arial" w:eastAsia="Arial" w:hAnsi="Arial" w:cs="Arial"/>
          <w:lang w:val="en-US"/>
        </w:rPr>
        <w:t xml:space="preserve">of no FASD children versus FASD children (FAS, </w:t>
      </w:r>
      <w:proofErr w:type="spellStart"/>
      <w:r w:rsidR="00652437" w:rsidRPr="00450687">
        <w:rPr>
          <w:rFonts w:ascii="Arial" w:eastAsia="Arial" w:hAnsi="Arial" w:cs="Arial"/>
          <w:lang w:val="en-US"/>
        </w:rPr>
        <w:t>pFAS</w:t>
      </w:r>
      <w:proofErr w:type="spellEnd"/>
      <w:r w:rsidR="00652437" w:rsidRPr="00450687">
        <w:rPr>
          <w:rFonts w:ascii="Arial" w:eastAsia="Arial" w:hAnsi="Arial" w:cs="Arial"/>
          <w:lang w:val="en-US"/>
        </w:rPr>
        <w:t xml:space="preserve"> and ARND) </w:t>
      </w:r>
      <w:r w:rsidR="003D33BE" w:rsidRPr="003D33BE">
        <w:rPr>
          <w:rFonts w:ascii="Arial" w:hAnsi="Arial" w:cs="Arial"/>
          <w:color w:val="000000"/>
          <w:lang w:val="en-US"/>
        </w:rPr>
        <w:t xml:space="preserve">using </w:t>
      </w:r>
      <w:proofErr w:type="spellStart"/>
      <w:r w:rsidR="003D33BE" w:rsidRPr="003D33BE">
        <w:rPr>
          <w:rFonts w:ascii="Arial" w:hAnsi="Arial" w:cs="Arial"/>
          <w:color w:val="000000"/>
          <w:lang w:val="en-US"/>
        </w:rPr>
        <w:t>Kruskall</w:t>
      </w:r>
      <w:proofErr w:type="spellEnd"/>
      <w:r w:rsidR="003D33BE" w:rsidRPr="003D33BE">
        <w:rPr>
          <w:rFonts w:ascii="Arial" w:hAnsi="Arial" w:cs="Arial"/>
          <w:color w:val="000000"/>
          <w:lang w:val="en-US"/>
        </w:rPr>
        <w:t>-Wallis test with Dunn’s correction multiple comparisons test.</w:t>
      </w:r>
      <w:r w:rsidR="00DF2B88" w:rsidRPr="00DF2B88">
        <w:rPr>
          <w:rFonts w:ascii="Arial" w:eastAsia="Arial" w:hAnsi="Arial" w:cs="Arial"/>
          <w:lang w:val="en-US"/>
        </w:rPr>
        <w:t xml:space="preserve"> </w:t>
      </w:r>
      <w:r w:rsidR="00DF2B88" w:rsidRPr="00DF2B88">
        <w:rPr>
          <w:rFonts w:ascii="Arial" w:eastAsia="Arial" w:hAnsi="Arial" w:cs="Arial"/>
          <w:lang w:val="en-US"/>
        </w:rPr>
        <w:t>Significant differences are bold and were considered when p-value &lt;0,05.</w:t>
      </w:r>
    </w:p>
    <w:tbl>
      <w:tblPr>
        <w:tblW w:w="137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2"/>
        <w:gridCol w:w="941"/>
        <w:gridCol w:w="1040"/>
        <w:gridCol w:w="1105"/>
        <w:gridCol w:w="1170"/>
        <w:gridCol w:w="1102"/>
        <w:gridCol w:w="862"/>
        <w:gridCol w:w="881"/>
        <w:gridCol w:w="1218"/>
        <w:gridCol w:w="902"/>
        <w:gridCol w:w="1252"/>
        <w:gridCol w:w="938"/>
        <w:gridCol w:w="1079"/>
      </w:tblGrid>
      <w:tr w:rsidR="003802BE" w:rsidRPr="00DF2B88" w14:paraId="247E23A1" w14:textId="77777777" w:rsidTr="009D0F4E">
        <w:trPr>
          <w:trHeight w:val="832"/>
        </w:trPr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4CB056AA" w14:textId="77777777" w:rsidR="003802BE" w:rsidRPr="000D7F2D" w:rsidRDefault="003802BE" w:rsidP="00380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7E984759" w14:textId="77777777" w:rsidR="003802BE" w:rsidRPr="0093573C" w:rsidRDefault="003802BE" w:rsidP="00380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9357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Thought Problems CBCL</w:t>
            </w:r>
          </w:p>
          <w:p w14:paraId="23F99EA3" w14:textId="1FBBF4B0" w:rsidR="009D0F4E" w:rsidRPr="0093573C" w:rsidRDefault="009D0F4E" w:rsidP="00380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9357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659ACF28" w14:textId="77777777" w:rsidR="003802BE" w:rsidRPr="0093573C" w:rsidRDefault="003802BE" w:rsidP="00380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9357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Attention Problems CBCL</w:t>
            </w:r>
          </w:p>
          <w:p w14:paraId="3A4795C0" w14:textId="58CD5C36" w:rsidR="009D0F4E" w:rsidRPr="0093573C" w:rsidRDefault="009D0F4E" w:rsidP="00380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9357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2644E2B4" w14:textId="77777777" w:rsidR="009D0F4E" w:rsidRPr="0093573C" w:rsidRDefault="003802BE" w:rsidP="009D0F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9357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 xml:space="preserve">Rule Breaking </w:t>
            </w:r>
            <w:proofErr w:type="spellStart"/>
            <w:r w:rsidRPr="009357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Behaviour</w:t>
            </w:r>
            <w:proofErr w:type="spellEnd"/>
            <w:r w:rsidRPr="009357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 xml:space="preserve"> CBCL</w:t>
            </w:r>
          </w:p>
          <w:p w14:paraId="6748CBFA" w14:textId="3BB9DC12" w:rsidR="003802BE" w:rsidRPr="0093573C" w:rsidRDefault="009D0F4E" w:rsidP="009D0F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9357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643C7FB8" w14:textId="77777777" w:rsidR="009D0F4E" w:rsidRPr="0093573C" w:rsidRDefault="003802BE" w:rsidP="009D0F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9357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 xml:space="preserve">Aggressive </w:t>
            </w:r>
            <w:proofErr w:type="spellStart"/>
            <w:r w:rsidRPr="009357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behaviour</w:t>
            </w:r>
            <w:proofErr w:type="spellEnd"/>
            <w:r w:rsidRPr="009357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 xml:space="preserve"> CBCL</w:t>
            </w:r>
          </w:p>
          <w:p w14:paraId="6EC61EDE" w14:textId="7FFCA63C" w:rsidR="003802BE" w:rsidRPr="0093573C" w:rsidRDefault="009D0F4E" w:rsidP="009D0F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9357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1A823752" w14:textId="77777777" w:rsidR="009D0F4E" w:rsidRPr="0093573C" w:rsidRDefault="003802BE" w:rsidP="009D0F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 w:rsidRPr="009357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Externalising</w:t>
            </w:r>
            <w:proofErr w:type="spellEnd"/>
            <w:r w:rsidRPr="009357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 xml:space="preserve"> Problems CBCL</w:t>
            </w:r>
          </w:p>
          <w:p w14:paraId="419B1DD0" w14:textId="10911172" w:rsidR="003802BE" w:rsidRPr="0093573C" w:rsidRDefault="009D0F4E" w:rsidP="009D0F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9357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8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2856EEEC" w14:textId="77777777" w:rsidR="009D0F4E" w:rsidRPr="0093573C" w:rsidRDefault="003802BE" w:rsidP="009D0F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9357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Total Problems CBCL</w:t>
            </w:r>
          </w:p>
          <w:p w14:paraId="76D39571" w14:textId="2A18A987" w:rsidR="003802BE" w:rsidRPr="0093573C" w:rsidRDefault="009D0F4E" w:rsidP="009D0F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9357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8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0F2C7910" w14:textId="77777777" w:rsidR="009D0F4E" w:rsidRPr="0093573C" w:rsidRDefault="003802BE" w:rsidP="009D0F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9357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Anxiety problems CBCL</w:t>
            </w:r>
          </w:p>
          <w:p w14:paraId="2E190AEF" w14:textId="382D0632" w:rsidR="003802BE" w:rsidRPr="0093573C" w:rsidRDefault="009D0F4E" w:rsidP="009D0F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9357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12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32538C86" w14:textId="77777777" w:rsidR="009D0F4E" w:rsidRPr="0093573C" w:rsidRDefault="003802BE" w:rsidP="009D0F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9357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Oppositional defiant problems CBCL</w:t>
            </w:r>
          </w:p>
          <w:p w14:paraId="11C54878" w14:textId="4A42BAC9" w:rsidR="003802BE" w:rsidRPr="0093573C" w:rsidRDefault="009D0F4E" w:rsidP="009D0F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9357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9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7D047D25" w14:textId="77777777" w:rsidR="009D0F4E" w:rsidRPr="0093573C" w:rsidRDefault="003802BE" w:rsidP="009D0F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9357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Conduct Problems CBCL</w:t>
            </w:r>
          </w:p>
          <w:p w14:paraId="5879EEAC" w14:textId="3041E343" w:rsidR="003802BE" w:rsidRPr="0093573C" w:rsidRDefault="009D0F4E" w:rsidP="009D0F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9357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125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6AB84DB1" w14:textId="77777777" w:rsidR="009D0F4E" w:rsidRPr="0093573C" w:rsidRDefault="003802BE" w:rsidP="009D0F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9357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Obsessive Compulsive problems CBCL</w:t>
            </w:r>
          </w:p>
          <w:p w14:paraId="58C61679" w14:textId="3B895CA9" w:rsidR="003802BE" w:rsidRPr="0093573C" w:rsidRDefault="009D0F4E" w:rsidP="009D0F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9357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1FB4A5AD" w14:textId="77777777" w:rsidR="009D0F4E" w:rsidRPr="0093573C" w:rsidRDefault="003802BE" w:rsidP="009D0F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9357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Stress problems CBCL</w:t>
            </w:r>
          </w:p>
          <w:p w14:paraId="4258FF91" w14:textId="70448EFF" w:rsidR="003802BE" w:rsidRPr="0093573C" w:rsidRDefault="009D0F4E" w:rsidP="009D0F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9357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107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112ED2D6" w14:textId="77777777" w:rsidR="009D0F4E" w:rsidRPr="0093573C" w:rsidRDefault="003802BE" w:rsidP="009D0F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9357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Attention problems ASR</w:t>
            </w:r>
          </w:p>
          <w:p w14:paraId="6B512ED2" w14:textId="4C5B1B81" w:rsidR="003802BE" w:rsidRPr="0093573C" w:rsidRDefault="009D0F4E" w:rsidP="009D0F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9357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-value</w:t>
            </w:r>
          </w:p>
        </w:tc>
      </w:tr>
      <w:tr w:rsidR="003802BE" w:rsidRPr="003802BE" w14:paraId="545BFD28" w14:textId="77777777" w:rsidTr="009D0F4E">
        <w:trPr>
          <w:trHeight w:val="301"/>
        </w:trPr>
        <w:tc>
          <w:tcPr>
            <w:tcW w:w="12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16299C5A" w14:textId="77777777" w:rsidR="003802BE" w:rsidRPr="003802BE" w:rsidRDefault="003802BE" w:rsidP="00380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802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AS-NOFAS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5FD966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4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23FA71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,02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4B9977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2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4B50F4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1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6DA1F8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10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EB6E5A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93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F54292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4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07A6A5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29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90C5FB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21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081750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79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730577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71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A5A948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639</w:t>
            </w:r>
          </w:p>
        </w:tc>
      </w:tr>
      <w:tr w:rsidR="003802BE" w:rsidRPr="003802BE" w14:paraId="4252648A" w14:textId="77777777" w:rsidTr="009D0F4E">
        <w:trPr>
          <w:trHeight w:val="301"/>
        </w:trPr>
        <w:tc>
          <w:tcPr>
            <w:tcW w:w="12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680BC4BD" w14:textId="77777777" w:rsidR="003802BE" w:rsidRPr="003802BE" w:rsidRDefault="003802BE" w:rsidP="00380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802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FAS</w:t>
            </w:r>
            <w:proofErr w:type="spellEnd"/>
            <w:r w:rsidRPr="003802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NOFAS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87855E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4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14208B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14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315394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3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6041DD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08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CB80BF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19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16E17A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o,86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D4C0BE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84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F2EE13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09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A41975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46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716D14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21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726E5C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34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008DF3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181</w:t>
            </w:r>
          </w:p>
        </w:tc>
      </w:tr>
      <w:tr w:rsidR="003802BE" w:rsidRPr="003802BE" w14:paraId="39FAFDF5" w14:textId="77777777" w:rsidTr="009D0F4E">
        <w:trPr>
          <w:trHeight w:val="301"/>
        </w:trPr>
        <w:tc>
          <w:tcPr>
            <w:tcW w:w="12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6DE7E3FD" w14:textId="77777777" w:rsidR="003802BE" w:rsidRPr="003802BE" w:rsidRDefault="003802BE" w:rsidP="00380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802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RND-NOFAS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22434A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,0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7C5AC0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B2751A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,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43623A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14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1C279B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,04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284BA8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,00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EB70E0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,00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564387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07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695927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06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8DEF1B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,04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1AB2A7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,00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449453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381</w:t>
            </w:r>
          </w:p>
        </w:tc>
      </w:tr>
      <w:tr w:rsidR="003802BE" w:rsidRPr="003802BE" w14:paraId="274C9307" w14:textId="77777777" w:rsidTr="009D0F4E">
        <w:trPr>
          <w:trHeight w:val="301"/>
        </w:trPr>
        <w:tc>
          <w:tcPr>
            <w:tcW w:w="12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6CED769E" w14:textId="77777777" w:rsidR="003802BE" w:rsidRPr="003802BE" w:rsidRDefault="003802BE" w:rsidP="00380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802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AS-</w:t>
            </w:r>
            <w:proofErr w:type="spellStart"/>
            <w:r w:rsidRPr="003802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FAS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EC8AB3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1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91E63E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24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3AC40B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6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7FCCEF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83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E5DF3E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5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B20F04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95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F6B67D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37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C3AF6F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79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2DD684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51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8B71B4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21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95C182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26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2D7E20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494</w:t>
            </w:r>
          </w:p>
        </w:tc>
      </w:tr>
      <w:tr w:rsidR="003802BE" w:rsidRPr="003802BE" w14:paraId="37142C8E" w14:textId="77777777" w:rsidTr="009D0F4E">
        <w:trPr>
          <w:trHeight w:val="301"/>
        </w:trPr>
        <w:tc>
          <w:tcPr>
            <w:tcW w:w="12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3FB141B2" w14:textId="77777777" w:rsidR="003802BE" w:rsidRPr="003802BE" w:rsidRDefault="003802BE" w:rsidP="00380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802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FAS</w:t>
            </w:r>
            <w:proofErr w:type="spellEnd"/>
            <w:r w:rsidRPr="003802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ARND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320E74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,0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6121E0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25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5D6EE1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,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73AC24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08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9FCB66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,00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4AFEAB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,00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18AE33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,00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DFD0B0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,00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55DAEF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,01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BCEB5A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,00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9D9E28" w14:textId="31AC5B78" w:rsidR="003802BE" w:rsidRPr="003802BE" w:rsidRDefault="00E5698D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&lt;</w:t>
            </w:r>
            <w:r w:rsidR="003802BE" w:rsidRPr="003802B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,000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C942CB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,003</w:t>
            </w:r>
          </w:p>
        </w:tc>
      </w:tr>
      <w:tr w:rsidR="003802BE" w:rsidRPr="003802BE" w14:paraId="59DCB363" w14:textId="77777777" w:rsidTr="009D0F4E">
        <w:trPr>
          <w:trHeight w:val="301"/>
        </w:trPr>
        <w:tc>
          <w:tcPr>
            <w:tcW w:w="12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1BFE1004" w14:textId="77777777" w:rsidR="003802BE" w:rsidRPr="003802BE" w:rsidRDefault="003802BE" w:rsidP="00380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802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AS-ARND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B9276A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2A1606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96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9BE295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,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505861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,0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5B4A98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,00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497C63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,02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35D3A2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12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04B674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,01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D880B8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,00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CEE0FF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15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9A5B6C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,01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B20E55" w14:textId="77777777" w:rsidR="003802BE" w:rsidRPr="003802BE" w:rsidRDefault="003802BE" w:rsidP="003802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02BE">
              <w:rPr>
                <w:rFonts w:ascii="Arial" w:eastAsia="Arial" w:hAnsi="Arial" w:cs="Arial"/>
                <w:color w:val="000000"/>
                <w:sz w:val="20"/>
                <w:szCs w:val="20"/>
              </w:rPr>
              <w:t>0,173</w:t>
            </w:r>
          </w:p>
        </w:tc>
      </w:tr>
    </w:tbl>
    <w:p w14:paraId="334E6CE8" w14:textId="2F8AADE7" w:rsidR="00E5698D" w:rsidRPr="00450687" w:rsidRDefault="00E5698D" w:rsidP="00E5698D">
      <w:pPr>
        <w:spacing w:after="0"/>
        <w:rPr>
          <w:rFonts w:ascii="Arial" w:hAnsi="Arial" w:cs="Arial"/>
          <w:sz w:val="20"/>
          <w:szCs w:val="20"/>
          <w:lang w:val="en-US"/>
        </w:rPr>
      </w:pPr>
      <w:bookmarkStart w:id="1" w:name="_Hlk161050181"/>
      <w:r w:rsidRPr="00450687">
        <w:rPr>
          <w:rFonts w:ascii="Arial" w:hAnsi="Arial" w:cs="Arial"/>
          <w:sz w:val="20"/>
          <w:szCs w:val="20"/>
          <w:lang w:val="en-US"/>
        </w:rPr>
        <w:t xml:space="preserve">Alcohol-Related Neurodevelopmental Disorder (ARND); </w:t>
      </w:r>
      <w:proofErr w:type="spellStart"/>
      <w:r w:rsidRPr="00450687">
        <w:rPr>
          <w:rFonts w:ascii="Arial" w:hAnsi="Arial" w:cs="Arial"/>
          <w:sz w:val="20"/>
          <w:szCs w:val="20"/>
          <w:lang w:val="en-US"/>
        </w:rPr>
        <w:t>Foetal</w:t>
      </w:r>
      <w:proofErr w:type="spellEnd"/>
      <w:r w:rsidRPr="00450687">
        <w:rPr>
          <w:rFonts w:ascii="Arial" w:hAnsi="Arial" w:cs="Arial"/>
          <w:sz w:val="20"/>
          <w:szCs w:val="20"/>
          <w:lang w:val="en-US"/>
        </w:rPr>
        <w:t xml:space="preserve"> Alcohol Spectrum Disorders (FASD); </w:t>
      </w:r>
      <w:proofErr w:type="spellStart"/>
      <w:r w:rsidRPr="00450687">
        <w:rPr>
          <w:rFonts w:ascii="Arial" w:hAnsi="Arial" w:cs="Arial"/>
          <w:sz w:val="20"/>
          <w:szCs w:val="20"/>
          <w:lang w:val="en-US"/>
        </w:rPr>
        <w:t>Foetal</w:t>
      </w:r>
      <w:proofErr w:type="spellEnd"/>
      <w:r w:rsidRPr="00450687">
        <w:rPr>
          <w:rFonts w:ascii="Arial" w:hAnsi="Arial" w:cs="Arial"/>
          <w:sz w:val="20"/>
          <w:szCs w:val="20"/>
          <w:lang w:val="en-US"/>
        </w:rPr>
        <w:t xml:space="preserve"> Alcohol Syndrome (FAS); partial </w:t>
      </w:r>
      <w:proofErr w:type="spellStart"/>
      <w:r w:rsidRPr="00450687">
        <w:rPr>
          <w:rFonts w:ascii="Arial" w:hAnsi="Arial" w:cs="Arial"/>
          <w:sz w:val="20"/>
          <w:szCs w:val="20"/>
          <w:lang w:val="en-US"/>
        </w:rPr>
        <w:t>Foetal</w:t>
      </w:r>
      <w:proofErr w:type="spellEnd"/>
      <w:r w:rsidRPr="00450687">
        <w:rPr>
          <w:rFonts w:ascii="Arial" w:hAnsi="Arial" w:cs="Arial"/>
          <w:sz w:val="20"/>
          <w:szCs w:val="20"/>
          <w:lang w:val="en-US"/>
        </w:rPr>
        <w:t xml:space="preserve"> Alcohol Syndrome (</w:t>
      </w:r>
      <w:proofErr w:type="spellStart"/>
      <w:r>
        <w:rPr>
          <w:rFonts w:ascii="Arial" w:hAnsi="Arial" w:cs="Arial"/>
          <w:sz w:val="20"/>
          <w:szCs w:val="20"/>
          <w:lang w:val="en-US"/>
        </w:rPr>
        <w:t>p</w:t>
      </w:r>
      <w:r w:rsidRPr="00450687">
        <w:rPr>
          <w:rFonts w:ascii="Arial" w:hAnsi="Arial" w:cs="Arial"/>
          <w:sz w:val="20"/>
          <w:szCs w:val="20"/>
          <w:lang w:val="en-US"/>
        </w:rPr>
        <w:t>FAS</w:t>
      </w:r>
      <w:proofErr w:type="spellEnd"/>
      <w:r w:rsidRPr="00450687">
        <w:rPr>
          <w:rFonts w:ascii="Arial" w:hAnsi="Arial" w:cs="Arial"/>
          <w:sz w:val="20"/>
          <w:szCs w:val="20"/>
          <w:lang w:val="en-US"/>
        </w:rPr>
        <w:t>).</w:t>
      </w:r>
    </w:p>
    <w:bookmarkEnd w:id="1"/>
    <w:p w14:paraId="6A1A640F" w14:textId="77777777" w:rsidR="005C2FFE" w:rsidRPr="003802BE" w:rsidRDefault="005C2FFE">
      <w:pPr>
        <w:pBdr>
          <w:top w:val="none" w:sz="0" w:space="0" w:color="E3E3E3"/>
          <w:left w:val="none" w:sz="0" w:space="0" w:color="E3E3E3"/>
          <w:bottom w:val="none" w:sz="0" w:space="0" w:color="E3E3E3"/>
          <w:right w:val="none" w:sz="0" w:space="0" w:color="E3E3E3"/>
          <w:between w:val="none" w:sz="0" w:space="0" w:color="E3E3E3"/>
        </w:pBdr>
        <w:shd w:val="clear" w:color="auto" w:fill="FFFFFF"/>
        <w:spacing w:before="240" w:after="0" w:line="240" w:lineRule="auto"/>
        <w:jc w:val="both"/>
        <w:rPr>
          <w:rFonts w:ascii="Arial" w:eastAsia="Arial" w:hAnsi="Arial" w:cs="Arial"/>
          <w:color w:val="0D0D0D"/>
          <w:sz w:val="18"/>
          <w:szCs w:val="18"/>
          <w:lang w:val="en-US"/>
        </w:rPr>
      </w:pPr>
    </w:p>
    <w:p w14:paraId="6A1A6472" w14:textId="77777777" w:rsidR="005C2FFE" w:rsidRPr="00E5698D" w:rsidRDefault="005C2FFE">
      <w:pPr>
        <w:pBdr>
          <w:top w:val="none" w:sz="0" w:space="0" w:color="E3E3E3"/>
          <w:left w:val="none" w:sz="0" w:space="0" w:color="E3E3E3"/>
          <w:bottom w:val="none" w:sz="0" w:space="0" w:color="E3E3E3"/>
          <w:right w:val="none" w:sz="0" w:space="0" w:color="E3E3E3"/>
          <w:between w:val="none" w:sz="0" w:space="0" w:color="E3E3E3"/>
        </w:pBdr>
        <w:shd w:val="clear" w:color="auto" w:fill="FFFFFF"/>
        <w:spacing w:before="240" w:after="0" w:line="240" w:lineRule="auto"/>
        <w:jc w:val="both"/>
        <w:rPr>
          <w:rFonts w:ascii="Arial" w:eastAsia="Arial" w:hAnsi="Arial" w:cs="Arial"/>
          <w:color w:val="0D0D0D"/>
          <w:sz w:val="18"/>
          <w:szCs w:val="18"/>
          <w:lang w:val="en-US"/>
        </w:rPr>
      </w:pPr>
    </w:p>
    <w:p w14:paraId="6A1A6473" w14:textId="77777777" w:rsidR="005C2FFE" w:rsidRPr="00E5698D" w:rsidRDefault="005C2FFE">
      <w:pPr>
        <w:rPr>
          <w:rFonts w:ascii="Arial" w:hAnsi="Arial" w:cs="Arial"/>
          <w:sz w:val="18"/>
          <w:szCs w:val="18"/>
          <w:lang w:val="en-US"/>
        </w:rPr>
      </w:pPr>
    </w:p>
    <w:sectPr w:rsidR="005C2FFE" w:rsidRPr="00E5698D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FFE"/>
    <w:rsid w:val="000D7F2D"/>
    <w:rsid w:val="003259DC"/>
    <w:rsid w:val="00337DC8"/>
    <w:rsid w:val="00363C6D"/>
    <w:rsid w:val="003802BE"/>
    <w:rsid w:val="003D33BE"/>
    <w:rsid w:val="00450687"/>
    <w:rsid w:val="005C2FFE"/>
    <w:rsid w:val="00652437"/>
    <w:rsid w:val="008A1DB8"/>
    <w:rsid w:val="008C62CA"/>
    <w:rsid w:val="0093573C"/>
    <w:rsid w:val="009D0F4E"/>
    <w:rsid w:val="00B1615F"/>
    <w:rsid w:val="00B858A2"/>
    <w:rsid w:val="00C7593D"/>
    <w:rsid w:val="00CA0B1C"/>
    <w:rsid w:val="00CA2CC2"/>
    <w:rsid w:val="00D303D9"/>
    <w:rsid w:val="00D35CAC"/>
    <w:rsid w:val="00DF2B88"/>
    <w:rsid w:val="00DF6FC1"/>
    <w:rsid w:val="00E5698D"/>
    <w:rsid w:val="00E93821"/>
    <w:rsid w:val="00F47E23"/>
    <w:rsid w:val="00F93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A1A6335"/>
  <w15:docId w15:val="{B09715E8-E2C1-459C-9D68-E02DE4BAE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536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UzOjwCgDkNgIsTwfeSSgr/AMFYw==">CgMxLjA4AHIhMUstb2hnVUJwTzlTWGZYeXhwQ1I2UktEWmRIcU9oSnZ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8</Words>
  <Characters>2961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Ramos Triguero</dc:creator>
  <cp:lastModifiedBy>Vicente Andreu Fernandez</cp:lastModifiedBy>
  <cp:revision>4</cp:revision>
  <dcterms:created xsi:type="dcterms:W3CDTF">2024-03-12T08:49:00Z</dcterms:created>
  <dcterms:modified xsi:type="dcterms:W3CDTF">2024-03-13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695ba0-845d-4ba4-a936-4a998165c10a</vt:lpwstr>
  </property>
</Properties>
</file>